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55552" w14:textId="77777777" w:rsidR="003C50C4" w:rsidRDefault="003C50C4" w:rsidP="003C50C4">
      <w:pPr>
        <w:spacing w:after="0" w:line="480" w:lineRule="auto"/>
        <w:jc w:val="both"/>
      </w:pPr>
    </w:p>
    <w:p w14:paraId="49971D34" w14:textId="5217DE57" w:rsidR="003C50C4" w:rsidRDefault="00465629" w:rsidP="003C50C4">
      <w:pPr>
        <w:spacing w:after="0" w:line="480" w:lineRule="auto"/>
        <w:jc w:val="both"/>
      </w:pPr>
      <w:r>
        <w:rPr>
          <w:noProof/>
        </w:rPr>
        <w:drawing>
          <wp:inline distT="0" distB="0" distL="0" distR="0" wp14:anchorId="4F2F62E2" wp14:editId="518E74BC">
            <wp:extent cx="5935980" cy="5242560"/>
            <wp:effectExtent l="0" t="0" r="762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24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82A30" w14:textId="6F22BEDD" w:rsidR="00F05498" w:rsidRDefault="00287976" w:rsidP="00A322D7">
      <w:pPr>
        <w:jc w:val="both"/>
      </w:pPr>
      <w:r w:rsidRPr="00287976">
        <w:rPr>
          <w:b/>
          <w:bCs/>
        </w:rPr>
        <w:t>Additional file</w:t>
      </w:r>
      <w:r w:rsidR="00A322D7" w:rsidRPr="00287976">
        <w:rPr>
          <w:b/>
          <w:bCs/>
        </w:rPr>
        <w:t xml:space="preserve"> </w:t>
      </w:r>
      <w:r w:rsidR="00AF0AAF" w:rsidRPr="00287976">
        <w:rPr>
          <w:b/>
          <w:bCs/>
        </w:rPr>
        <w:t>1</w:t>
      </w:r>
      <w:r w:rsidR="00AF0AAF">
        <w:t>:</w:t>
      </w:r>
      <w:r w:rsidR="00A322D7">
        <w:t xml:space="preserve"> </w:t>
      </w:r>
      <w:r w:rsidR="00A322D7" w:rsidRPr="00A322D7">
        <w:t xml:space="preserve">Heatmap of </w:t>
      </w:r>
      <w:r w:rsidR="005B0930">
        <w:t>Pearson</w:t>
      </w:r>
      <w:r w:rsidR="00A322D7" w:rsidRPr="00A322D7">
        <w:t xml:space="preserve"> correlation between the different metabolic and anthropometric parameters in patients with FPLD2 due to the </w:t>
      </w:r>
      <w:r>
        <w:t>“</w:t>
      </w:r>
      <w:r w:rsidR="00A322D7" w:rsidRPr="00A322D7">
        <w:t>Reunionese</w:t>
      </w:r>
      <w:r>
        <w:t>”</w:t>
      </w:r>
      <w:r w:rsidR="00A322D7" w:rsidRPr="00A322D7">
        <w:t xml:space="preserve"> </w:t>
      </w:r>
      <w:r w:rsidR="00A322D7" w:rsidRPr="00A322D7">
        <w:rPr>
          <w:i/>
          <w:iCs/>
        </w:rPr>
        <w:t>LMNA</w:t>
      </w:r>
      <w:r w:rsidR="00A322D7" w:rsidRPr="00A322D7">
        <w:t xml:space="preserve"> variant (n = 60) (A) and in patients with obesity (n = 60) (B). (BMI) Body mass index, (HOMA-IR) homeostasis model assessment of insulin resistance, (%BFM) % of body fat mass was assessed by Bioelectrical Impedance Analysis.</w:t>
      </w:r>
    </w:p>
    <w:sectPr w:rsidR="00F05498" w:rsidSect="003C50C4">
      <w:pgSz w:w="11906" w:h="16838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2E0"/>
    <w:rsid w:val="000C232C"/>
    <w:rsid w:val="00287976"/>
    <w:rsid w:val="003C50C4"/>
    <w:rsid w:val="00465629"/>
    <w:rsid w:val="005B0930"/>
    <w:rsid w:val="006959CB"/>
    <w:rsid w:val="0086758B"/>
    <w:rsid w:val="008C5313"/>
    <w:rsid w:val="00A322D7"/>
    <w:rsid w:val="00A44C94"/>
    <w:rsid w:val="00AF0AAF"/>
    <w:rsid w:val="00B95651"/>
    <w:rsid w:val="00C02CA6"/>
    <w:rsid w:val="00C0599F"/>
    <w:rsid w:val="00C672E0"/>
    <w:rsid w:val="00F05498"/>
    <w:rsid w:val="00FB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BF50B"/>
  <w15:chartTrackingRefBased/>
  <w15:docId w15:val="{CDF1FD4F-02D9-4698-B6EE-79C5B0136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0C4"/>
    <w:pPr>
      <w:suppressAutoHyphens/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44C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44C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44C94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4C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4C9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NJAKARIVONY Felana</dc:creator>
  <cp:keywords/>
  <dc:description/>
  <cp:lastModifiedBy>Guillaume TREIBER</cp:lastModifiedBy>
  <cp:revision>11</cp:revision>
  <dcterms:created xsi:type="dcterms:W3CDTF">2022-08-29T02:08:00Z</dcterms:created>
  <dcterms:modified xsi:type="dcterms:W3CDTF">2023-03-21T16:34:00Z</dcterms:modified>
</cp:coreProperties>
</file>